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3A64" w:rsidRPr="00AD45F4" w:rsidRDefault="000E3A64" w:rsidP="000E3A64">
      <w:pPr>
        <w:spacing w:line="360" w:lineRule="auto"/>
        <w:rPr>
          <w:rFonts w:ascii="Arial" w:hAnsi="Arial" w:cs="Arial"/>
          <w:b/>
        </w:rPr>
      </w:pPr>
      <w:r w:rsidRPr="00AD45F4">
        <w:rPr>
          <w:rFonts w:ascii="Arial" w:hAnsi="Arial" w:cs="Arial"/>
          <w:b/>
        </w:rPr>
        <w:t>TABLE S3. One-way ANOVA and post-hoc tests of anterior PCM disassembly profiles from Figure 3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645"/>
        <w:gridCol w:w="1820"/>
        <w:gridCol w:w="1820"/>
        <w:gridCol w:w="1820"/>
      </w:tblGrid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Holm-Sidak's multiple comparisons test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Mean Diff.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Significant?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Summary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  <w:sz w:val="22"/>
                <w:szCs w:val="22"/>
              </w:rPr>
              <w:t>Adjusted P Value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AIR-1 vs. TPXL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-25.55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2725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AIR-1 vs. RSA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-8.310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9615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AIR-1 vs. RSA-2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-14.38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8174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AIR-1 vs. SPD-2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38.26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**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0079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AIR-1 vs. SPD-5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-24.73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2183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AIR-1 vs. TBG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8.728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9598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AIR-1 vs. TAC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4412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9963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AIR-1 vs. PLK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92.29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TPXL-1 vs. RSA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17.24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8060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TPXL-1 vs. RSA-2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11.16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9598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TPXL-1 vs. SPD-2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63.81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TPXL-1 vs. SPD-5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8171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9963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TPXL-1 vs. TBG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34.28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*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0356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TPXL-1 vs. TAC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25.99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4307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TPXL-1 vs. PLK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117.8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RSA-1 vs. RSA-2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-6.074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9615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RSA-1 vs. SPD-2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46.57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**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0012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RSA-1 vs. SPD-5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-16.42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8060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RSA-1 vs. TBG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17.04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7693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RSA-1 vs. TAC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8.751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9615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RSA-1 vs. PLK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100.6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RSA-2 vs. SPD-2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52.64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RSA-2 vs. SPD-5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-10.35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9598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RSA-2 vs. TBG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23.11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2887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RSA-2 vs. TAC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14.83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8971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RSA-2 vs. PLK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106.7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SPD-2 vs. SPD-5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-62.99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SPD-2 vs. TBG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-29.53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0940</w:t>
            </w:r>
          </w:p>
        </w:tc>
      </w:tr>
      <w:tr w:rsidR="000E3A64" w:rsidRPr="00AD45F4" w:rsidTr="00E553EF">
        <w:tc>
          <w:tcPr>
            <w:tcW w:w="2245" w:type="dxa"/>
            <w:vAlign w:val="bottom"/>
          </w:tcPr>
          <w:p w:rsidR="000E3A64" w:rsidRPr="00AD45F4" w:rsidRDefault="000E3A64" w:rsidP="00E553EF">
            <w:pPr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SPD-2 vs. TAC-1</w:t>
            </w:r>
          </w:p>
        </w:tc>
        <w:tc>
          <w:tcPr>
            <w:tcW w:w="1645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-37.82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*</w:t>
            </w:r>
          </w:p>
        </w:tc>
        <w:tc>
          <w:tcPr>
            <w:tcW w:w="1820" w:type="dxa"/>
            <w:vAlign w:val="bottom"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AD45F4">
              <w:rPr>
                <w:rFonts w:ascii="Arial" w:hAnsi="Arial" w:cs="Arial"/>
              </w:rPr>
              <w:t>0.0454</w:t>
            </w:r>
          </w:p>
        </w:tc>
      </w:tr>
      <w:tr w:rsidR="000E3A64" w:rsidRPr="00AD45F4" w:rsidTr="00E553EF">
        <w:tc>
          <w:tcPr>
            <w:tcW w:w="2245" w:type="dxa"/>
            <w:noWrap/>
            <w:vAlign w:val="bottom"/>
            <w:hideMark/>
          </w:tcPr>
          <w:p w:rsidR="000E3A64" w:rsidRPr="00AD45F4" w:rsidRDefault="000E3A64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SPD-2 vs. PLK-1</w:t>
            </w:r>
          </w:p>
        </w:tc>
        <w:tc>
          <w:tcPr>
            <w:tcW w:w="1645" w:type="dxa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54.03</w:t>
            </w:r>
          </w:p>
        </w:tc>
        <w:tc>
          <w:tcPr>
            <w:tcW w:w="1820" w:type="dxa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1820" w:type="dxa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***</w:t>
            </w:r>
          </w:p>
        </w:tc>
        <w:tc>
          <w:tcPr>
            <w:tcW w:w="1820" w:type="dxa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0.0002</w:t>
            </w:r>
          </w:p>
        </w:tc>
      </w:tr>
      <w:tr w:rsidR="000E3A64" w:rsidRPr="00AD45F4" w:rsidTr="00E553EF">
        <w:tc>
          <w:tcPr>
            <w:tcW w:w="2245" w:type="dxa"/>
            <w:noWrap/>
            <w:vAlign w:val="bottom"/>
            <w:hideMark/>
          </w:tcPr>
          <w:p w:rsidR="000E3A64" w:rsidRPr="00AD45F4" w:rsidRDefault="000E3A64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SPD-5 vs. TBG-1</w:t>
            </w:r>
          </w:p>
        </w:tc>
        <w:tc>
          <w:tcPr>
            <w:tcW w:w="1645" w:type="dxa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33.46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0.0207</w:t>
            </w:r>
          </w:p>
        </w:tc>
      </w:tr>
      <w:tr w:rsidR="000E3A64" w:rsidRPr="00AD45F4" w:rsidTr="00E553EF">
        <w:tc>
          <w:tcPr>
            <w:tcW w:w="2245" w:type="dxa"/>
            <w:noWrap/>
            <w:vAlign w:val="bottom"/>
            <w:hideMark/>
          </w:tcPr>
          <w:p w:rsidR="000E3A64" w:rsidRPr="00AD45F4" w:rsidRDefault="000E3A64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SPD-5 vs. TAC-1</w:t>
            </w:r>
          </w:p>
        </w:tc>
        <w:tc>
          <w:tcPr>
            <w:tcW w:w="1645" w:type="dxa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25.17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0.4085</w:t>
            </w:r>
          </w:p>
        </w:tc>
      </w:tr>
      <w:tr w:rsidR="000E3A64" w:rsidRPr="00AD45F4" w:rsidTr="00E553EF">
        <w:tc>
          <w:tcPr>
            <w:tcW w:w="2245" w:type="dxa"/>
            <w:noWrap/>
            <w:vAlign w:val="bottom"/>
            <w:hideMark/>
          </w:tcPr>
          <w:p w:rsidR="000E3A64" w:rsidRPr="00AD45F4" w:rsidRDefault="000E3A64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SPD-5 vs. PLK-1</w:t>
            </w:r>
          </w:p>
        </w:tc>
        <w:tc>
          <w:tcPr>
            <w:tcW w:w="1645" w:type="dxa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117.0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  <w:tr w:rsidR="000E3A64" w:rsidRPr="00AD45F4" w:rsidTr="00E553EF">
        <w:tc>
          <w:tcPr>
            <w:tcW w:w="2245" w:type="dxa"/>
            <w:noWrap/>
            <w:vAlign w:val="bottom"/>
            <w:hideMark/>
          </w:tcPr>
          <w:p w:rsidR="000E3A64" w:rsidRPr="00AD45F4" w:rsidRDefault="000E3A64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TBG-1 vs. TAC-1</w:t>
            </w:r>
          </w:p>
        </w:tc>
        <w:tc>
          <w:tcPr>
            <w:tcW w:w="1645" w:type="dxa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-8.286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0.9615</w:t>
            </w:r>
          </w:p>
        </w:tc>
      </w:tr>
      <w:tr w:rsidR="000E3A64" w:rsidRPr="00AD45F4" w:rsidTr="00E553EF">
        <w:tc>
          <w:tcPr>
            <w:tcW w:w="2245" w:type="dxa"/>
            <w:noWrap/>
            <w:vAlign w:val="bottom"/>
            <w:hideMark/>
          </w:tcPr>
          <w:p w:rsidR="000E3A64" w:rsidRPr="00AD45F4" w:rsidRDefault="000E3A64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TBG-1 vs. PLK-1</w:t>
            </w:r>
          </w:p>
        </w:tc>
        <w:tc>
          <w:tcPr>
            <w:tcW w:w="1645" w:type="dxa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83.56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  <w:tr w:rsidR="000E3A64" w:rsidRPr="00AD45F4" w:rsidTr="00E553EF">
        <w:tc>
          <w:tcPr>
            <w:tcW w:w="2245" w:type="dxa"/>
            <w:noWrap/>
            <w:vAlign w:val="bottom"/>
            <w:hideMark/>
          </w:tcPr>
          <w:p w:rsidR="000E3A64" w:rsidRPr="00AD45F4" w:rsidRDefault="000E3A64" w:rsidP="00E553EF">
            <w:pPr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TAC-1 vs. PLK-1</w:t>
            </w:r>
          </w:p>
        </w:tc>
        <w:tc>
          <w:tcPr>
            <w:tcW w:w="1645" w:type="dxa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91.85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noWrap/>
            <w:vAlign w:val="bottom"/>
            <w:hideMark/>
          </w:tcPr>
          <w:p w:rsidR="000E3A64" w:rsidRPr="00AD45F4" w:rsidRDefault="000E3A64" w:rsidP="00E553EF">
            <w:pPr>
              <w:jc w:val="right"/>
              <w:rPr>
                <w:rFonts w:ascii="Arial" w:hAnsi="Arial" w:cs="Arial"/>
              </w:rPr>
            </w:pPr>
            <w:r w:rsidRPr="00AD45F4">
              <w:rPr>
                <w:rFonts w:ascii="Arial" w:hAnsi="Arial" w:cs="Arial"/>
              </w:rPr>
              <w:t>&lt;0.0001</w:t>
            </w:r>
          </w:p>
        </w:tc>
      </w:tr>
    </w:tbl>
    <w:p w:rsidR="000E3A64" w:rsidRPr="00AD45F4" w:rsidRDefault="000E3A64" w:rsidP="000E3A64">
      <w:pPr>
        <w:spacing w:line="360" w:lineRule="auto"/>
        <w:rPr>
          <w:rFonts w:ascii="Arial" w:hAnsi="Arial" w:cs="Arial"/>
          <w:b/>
        </w:rPr>
      </w:pPr>
    </w:p>
    <w:p w:rsidR="00544BAB" w:rsidRPr="00C60CBC" w:rsidRDefault="00544BAB" w:rsidP="00C60CBC">
      <w:bookmarkStart w:id="0" w:name="_GoBack"/>
      <w:bookmarkEnd w:id="0"/>
    </w:p>
    <w:sectPr w:rsidR="00544BAB" w:rsidRPr="00C60CBC" w:rsidSect="00730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65"/>
    <w:rsid w:val="00002104"/>
    <w:rsid w:val="000031AC"/>
    <w:rsid w:val="000055A6"/>
    <w:rsid w:val="00010326"/>
    <w:rsid w:val="00042CDD"/>
    <w:rsid w:val="00051629"/>
    <w:rsid w:val="00077550"/>
    <w:rsid w:val="0009792C"/>
    <w:rsid w:val="000B5E34"/>
    <w:rsid w:val="000E3A64"/>
    <w:rsid w:val="000F3AD3"/>
    <w:rsid w:val="00115B59"/>
    <w:rsid w:val="00115B94"/>
    <w:rsid w:val="00120CBA"/>
    <w:rsid w:val="00121A6D"/>
    <w:rsid w:val="00131C42"/>
    <w:rsid w:val="00131E4B"/>
    <w:rsid w:val="00147230"/>
    <w:rsid w:val="00151193"/>
    <w:rsid w:val="00173C17"/>
    <w:rsid w:val="001A7E34"/>
    <w:rsid w:val="001B398D"/>
    <w:rsid w:val="001D51B8"/>
    <w:rsid w:val="001E6F72"/>
    <w:rsid w:val="002056C2"/>
    <w:rsid w:val="00212E32"/>
    <w:rsid w:val="00227E30"/>
    <w:rsid w:val="002548A0"/>
    <w:rsid w:val="002558EF"/>
    <w:rsid w:val="00295E57"/>
    <w:rsid w:val="00297A30"/>
    <w:rsid w:val="002A334C"/>
    <w:rsid w:val="002A6F47"/>
    <w:rsid w:val="002E00B8"/>
    <w:rsid w:val="002F7685"/>
    <w:rsid w:val="003052D1"/>
    <w:rsid w:val="003121F7"/>
    <w:rsid w:val="0032735A"/>
    <w:rsid w:val="003340BD"/>
    <w:rsid w:val="0035214D"/>
    <w:rsid w:val="003524BA"/>
    <w:rsid w:val="0036028D"/>
    <w:rsid w:val="003910D6"/>
    <w:rsid w:val="003923A4"/>
    <w:rsid w:val="003938B3"/>
    <w:rsid w:val="003C123D"/>
    <w:rsid w:val="003C2D57"/>
    <w:rsid w:val="003C715C"/>
    <w:rsid w:val="003E0B38"/>
    <w:rsid w:val="003F79C4"/>
    <w:rsid w:val="004240E7"/>
    <w:rsid w:val="0042611F"/>
    <w:rsid w:val="004307B6"/>
    <w:rsid w:val="00445D1A"/>
    <w:rsid w:val="00445E33"/>
    <w:rsid w:val="0046647F"/>
    <w:rsid w:val="00496DAB"/>
    <w:rsid w:val="004B3E80"/>
    <w:rsid w:val="004C5B94"/>
    <w:rsid w:val="004F6C93"/>
    <w:rsid w:val="0051582D"/>
    <w:rsid w:val="005166A5"/>
    <w:rsid w:val="005254E4"/>
    <w:rsid w:val="00534FCE"/>
    <w:rsid w:val="00541A8A"/>
    <w:rsid w:val="00544BAB"/>
    <w:rsid w:val="0056083D"/>
    <w:rsid w:val="00560D00"/>
    <w:rsid w:val="005619AF"/>
    <w:rsid w:val="00571EE8"/>
    <w:rsid w:val="0059515D"/>
    <w:rsid w:val="005A1C47"/>
    <w:rsid w:val="005B749D"/>
    <w:rsid w:val="005B74D6"/>
    <w:rsid w:val="005D112B"/>
    <w:rsid w:val="005E2FA6"/>
    <w:rsid w:val="00617171"/>
    <w:rsid w:val="00620215"/>
    <w:rsid w:val="00667387"/>
    <w:rsid w:val="006B7147"/>
    <w:rsid w:val="006C4701"/>
    <w:rsid w:val="006D48F1"/>
    <w:rsid w:val="006D5C98"/>
    <w:rsid w:val="006D746C"/>
    <w:rsid w:val="006F0221"/>
    <w:rsid w:val="0073036A"/>
    <w:rsid w:val="00733685"/>
    <w:rsid w:val="00761F43"/>
    <w:rsid w:val="00774B89"/>
    <w:rsid w:val="00775F8D"/>
    <w:rsid w:val="0078374F"/>
    <w:rsid w:val="00790328"/>
    <w:rsid w:val="007A30B7"/>
    <w:rsid w:val="007B10C6"/>
    <w:rsid w:val="007B4F17"/>
    <w:rsid w:val="007C63C9"/>
    <w:rsid w:val="00802593"/>
    <w:rsid w:val="008519AD"/>
    <w:rsid w:val="00863602"/>
    <w:rsid w:val="00865E0D"/>
    <w:rsid w:val="008744B1"/>
    <w:rsid w:val="008748D2"/>
    <w:rsid w:val="008B5EA0"/>
    <w:rsid w:val="008D060A"/>
    <w:rsid w:val="008D1FE9"/>
    <w:rsid w:val="008E18A4"/>
    <w:rsid w:val="008F4591"/>
    <w:rsid w:val="00907713"/>
    <w:rsid w:val="009157D6"/>
    <w:rsid w:val="00951BCE"/>
    <w:rsid w:val="00952C92"/>
    <w:rsid w:val="00971704"/>
    <w:rsid w:val="0098026F"/>
    <w:rsid w:val="009E4FDB"/>
    <w:rsid w:val="00A213C1"/>
    <w:rsid w:val="00A4469E"/>
    <w:rsid w:val="00A45006"/>
    <w:rsid w:val="00A51418"/>
    <w:rsid w:val="00A54785"/>
    <w:rsid w:val="00A650AB"/>
    <w:rsid w:val="00A67489"/>
    <w:rsid w:val="00A9183D"/>
    <w:rsid w:val="00AA0DDC"/>
    <w:rsid w:val="00AA3CD5"/>
    <w:rsid w:val="00AA48C0"/>
    <w:rsid w:val="00AB15CA"/>
    <w:rsid w:val="00AB2B0C"/>
    <w:rsid w:val="00AE63C2"/>
    <w:rsid w:val="00B02153"/>
    <w:rsid w:val="00B053D5"/>
    <w:rsid w:val="00B1023B"/>
    <w:rsid w:val="00B10A65"/>
    <w:rsid w:val="00B17E5D"/>
    <w:rsid w:val="00B56528"/>
    <w:rsid w:val="00B7460F"/>
    <w:rsid w:val="00B74F76"/>
    <w:rsid w:val="00B92F4E"/>
    <w:rsid w:val="00B93BA7"/>
    <w:rsid w:val="00B96B65"/>
    <w:rsid w:val="00BA1708"/>
    <w:rsid w:val="00BB1975"/>
    <w:rsid w:val="00BB59A6"/>
    <w:rsid w:val="00BC4498"/>
    <w:rsid w:val="00BC5FD5"/>
    <w:rsid w:val="00C03AAD"/>
    <w:rsid w:val="00C04B02"/>
    <w:rsid w:val="00C44A69"/>
    <w:rsid w:val="00C465C9"/>
    <w:rsid w:val="00C504D5"/>
    <w:rsid w:val="00C6052A"/>
    <w:rsid w:val="00C60CBC"/>
    <w:rsid w:val="00C70101"/>
    <w:rsid w:val="00C7310E"/>
    <w:rsid w:val="00C85F57"/>
    <w:rsid w:val="00C90E3F"/>
    <w:rsid w:val="00CA5F03"/>
    <w:rsid w:val="00CB3F92"/>
    <w:rsid w:val="00CB62D4"/>
    <w:rsid w:val="00CC1BFE"/>
    <w:rsid w:val="00CC4EAD"/>
    <w:rsid w:val="00CC64A4"/>
    <w:rsid w:val="00CE0A7A"/>
    <w:rsid w:val="00CE5B72"/>
    <w:rsid w:val="00D0509A"/>
    <w:rsid w:val="00D423E9"/>
    <w:rsid w:val="00D82A0E"/>
    <w:rsid w:val="00DA0554"/>
    <w:rsid w:val="00DB05F7"/>
    <w:rsid w:val="00DB164D"/>
    <w:rsid w:val="00DB389A"/>
    <w:rsid w:val="00DD56CB"/>
    <w:rsid w:val="00DE469B"/>
    <w:rsid w:val="00DF09C4"/>
    <w:rsid w:val="00DF5A8E"/>
    <w:rsid w:val="00E177BA"/>
    <w:rsid w:val="00E22B55"/>
    <w:rsid w:val="00E2477F"/>
    <w:rsid w:val="00E262DD"/>
    <w:rsid w:val="00E3236D"/>
    <w:rsid w:val="00E35C90"/>
    <w:rsid w:val="00E36437"/>
    <w:rsid w:val="00E80640"/>
    <w:rsid w:val="00E84FA4"/>
    <w:rsid w:val="00E916F1"/>
    <w:rsid w:val="00E9317E"/>
    <w:rsid w:val="00EA0338"/>
    <w:rsid w:val="00EE39B3"/>
    <w:rsid w:val="00EF203E"/>
    <w:rsid w:val="00F100AC"/>
    <w:rsid w:val="00F446C5"/>
    <w:rsid w:val="00F51098"/>
    <w:rsid w:val="00F62771"/>
    <w:rsid w:val="00FA1BA3"/>
    <w:rsid w:val="00FA3171"/>
    <w:rsid w:val="00FB017A"/>
    <w:rsid w:val="00FB065B"/>
    <w:rsid w:val="00FB5510"/>
    <w:rsid w:val="00FD2FE0"/>
    <w:rsid w:val="00FF2FB6"/>
    <w:rsid w:val="00FF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5758F"/>
  <w15:chartTrackingRefBased/>
  <w15:docId w15:val="{7A65D374-A766-C54E-83BE-456459C1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6B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B6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3T21:39:00Z</dcterms:created>
  <dcterms:modified xsi:type="dcterms:W3CDTF">2020-01-03T21:39:00Z</dcterms:modified>
</cp:coreProperties>
</file>